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61"/>
        <w:tblW w:w="5000" w:type="pct"/>
        <w:jc w:val="center"/>
        <w:tblLook w:val="04A0"/>
      </w:tblPr>
      <w:tblGrid>
        <w:gridCol w:w="3459"/>
        <w:gridCol w:w="3444"/>
        <w:gridCol w:w="3827"/>
        <w:gridCol w:w="3444"/>
      </w:tblGrid>
      <w:tr w:rsidR="00620897" w:rsidRPr="007A5375" w:rsidTr="00D77BE4">
        <w:trPr>
          <w:cnfStyle w:val="100000000000"/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S. </w:t>
            </w:r>
            <w:proofErr w:type="spellStart"/>
            <w:r w:rsidRPr="007A537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asotus</w:t>
            </w:r>
            <w:proofErr w:type="spellEnd"/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apping rate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S. </w:t>
            </w:r>
            <w:proofErr w:type="spellStart"/>
            <w:r w:rsidRPr="007A537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>meridionalis</w:t>
            </w:r>
            <w:proofErr w:type="spellEnd"/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apping rate</w:t>
            </w:r>
          </w:p>
        </w:tc>
      </w:tr>
      <w:tr w:rsidR="00620897" w:rsidRPr="007A5375" w:rsidTr="00D77BE4">
        <w:trPr>
          <w:cnfStyle w:val="000000100000"/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68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3.21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76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64%</w:t>
            </w:r>
          </w:p>
        </w:tc>
      </w:tr>
      <w:tr w:rsidR="00620897" w:rsidRPr="007A5375" w:rsidTr="00D77BE4">
        <w:trPr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69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2.71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77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12%</w:t>
            </w:r>
          </w:p>
        </w:tc>
      </w:tr>
      <w:tr w:rsidR="00620897" w:rsidRPr="007A5375" w:rsidTr="00D77BE4">
        <w:trPr>
          <w:cnfStyle w:val="000000100000"/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70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85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78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67%</w:t>
            </w:r>
          </w:p>
        </w:tc>
      </w:tr>
      <w:tr w:rsidR="00620897" w:rsidRPr="007A5375" w:rsidTr="00D77BE4">
        <w:trPr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71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2.46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79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9.61%</w:t>
            </w:r>
          </w:p>
        </w:tc>
      </w:tr>
      <w:tr w:rsidR="00620897" w:rsidRPr="007A5375" w:rsidTr="00D77BE4">
        <w:trPr>
          <w:cnfStyle w:val="000000100000"/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72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6.18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80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9.50%</w:t>
            </w:r>
          </w:p>
        </w:tc>
      </w:tr>
      <w:tr w:rsidR="00620897" w:rsidRPr="007A5375" w:rsidTr="00D77BE4">
        <w:trPr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73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5.48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81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9.55%</w:t>
            </w:r>
          </w:p>
        </w:tc>
      </w:tr>
      <w:tr w:rsidR="00620897" w:rsidRPr="007A5375" w:rsidTr="00D77BE4">
        <w:trPr>
          <w:cnfStyle w:val="000000100000"/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74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3.51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82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9.49%</w:t>
            </w:r>
          </w:p>
        </w:tc>
      </w:tr>
      <w:tr w:rsidR="00620897" w:rsidRPr="007A5375" w:rsidTr="00D77BE4">
        <w:trPr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75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6.16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83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9.58%</w:t>
            </w:r>
          </w:p>
        </w:tc>
      </w:tr>
      <w:tr w:rsidR="00620897" w:rsidRPr="007A5375" w:rsidTr="00D77BE4">
        <w:trPr>
          <w:cnfStyle w:val="000000100000"/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76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83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84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9.62%</w:t>
            </w:r>
          </w:p>
        </w:tc>
      </w:tr>
      <w:tr w:rsidR="00620897" w:rsidRPr="007A5375" w:rsidTr="00D77BE4">
        <w:trPr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77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6.59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85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9.58%</w:t>
            </w:r>
          </w:p>
        </w:tc>
      </w:tr>
      <w:tr w:rsidR="00620897" w:rsidRPr="007A5375" w:rsidTr="00D77BE4">
        <w:trPr>
          <w:cnfStyle w:val="000000100000"/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78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6.59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86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9.63%</w:t>
            </w:r>
          </w:p>
        </w:tc>
      </w:tr>
      <w:tr w:rsidR="00620897" w:rsidRPr="007A5375" w:rsidTr="00D77BE4">
        <w:trPr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79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6.22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87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68%</w:t>
            </w:r>
          </w:p>
        </w:tc>
      </w:tr>
      <w:tr w:rsidR="00620897" w:rsidRPr="007A5375" w:rsidTr="00D77BE4">
        <w:trPr>
          <w:cnfStyle w:val="000000100000"/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80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7.07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88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67%</w:t>
            </w:r>
          </w:p>
        </w:tc>
      </w:tr>
      <w:tr w:rsidR="00620897" w:rsidRPr="007A5375" w:rsidTr="00D77BE4">
        <w:trPr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81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7.07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89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51%</w:t>
            </w:r>
          </w:p>
        </w:tc>
      </w:tr>
      <w:tr w:rsidR="00620897" w:rsidRPr="007A5375" w:rsidTr="00D77BE4">
        <w:trPr>
          <w:cnfStyle w:val="000000100000"/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82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6.94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90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7.17%</w:t>
            </w:r>
          </w:p>
        </w:tc>
      </w:tr>
      <w:tr w:rsidR="00620897" w:rsidRPr="007A5375" w:rsidTr="00D77BE4">
        <w:trPr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83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91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91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78%</w:t>
            </w:r>
          </w:p>
        </w:tc>
      </w:tr>
      <w:tr w:rsidR="00620897" w:rsidRPr="007A5375" w:rsidTr="00D77BE4">
        <w:trPr>
          <w:cnfStyle w:val="000000100000"/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>SRR7168784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91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92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69%</w:t>
            </w:r>
          </w:p>
        </w:tc>
      </w:tr>
      <w:tr w:rsidR="00620897" w:rsidRPr="007A5375" w:rsidTr="00D77BE4">
        <w:trPr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85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90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93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75%</w:t>
            </w:r>
          </w:p>
        </w:tc>
      </w:tr>
      <w:tr w:rsidR="00620897" w:rsidRPr="007A5375" w:rsidTr="00D77BE4">
        <w:trPr>
          <w:cnfStyle w:val="000000100000"/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SRR7168786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90%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94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72%</w:t>
            </w:r>
          </w:p>
        </w:tc>
      </w:tr>
      <w:tr w:rsidR="00620897" w:rsidRPr="007A5375" w:rsidTr="00D77BE4">
        <w:trPr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95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75%</w:t>
            </w:r>
          </w:p>
        </w:tc>
      </w:tr>
      <w:tr w:rsidR="00620897" w:rsidRPr="007A5375" w:rsidTr="00D77BE4">
        <w:trPr>
          <w:cnfStyle w:val="000000100000"/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96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08%</w:t>
            </w:r>
          </w:p>
        </w:tc>
      </w:tr>
      <w:tr w:rsidR="00620897" w:rsidRPr="007A5375" w:rsidTr="00D77BE4">
        <w:trPr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97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03%</w:t>
            </w:r>
          </w:p>
        </w:tc>
      </w:tr>
      <w:tr w:rsidR="00620897" w:rsidRPr="007A5375" w:rsidTr="00D77BE4">
        <w:trPr>
          <w:cnfStyle w:val="000000100000"/>
          <w:jc w:val="center"/>
        </w:trPr>
        <w:tc>
          <w:tcPr>
            <w:cnfStyle w:val="001000000000"/>
            <w:tcW w:w="122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4"/>
                <w:szCs w:val="24"/>
              </w:rPr>
              <w:t>-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-</w:t>
            </w:r>
          </w:p>
        </w:tc>
        <w:tc>
          <w:tcPr>
            <w:tcW w:w="1350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SRR7188298</w:t>
            </w:r>
          </w:p>
        </w:tc>
        <w:tc>
          <w:tcPr>
            <w:tcW w:w="1215" w:type="pct"/>
            <w:shd w:val="clear" w:color="auto" w:fill="auto"/>
          </w:tcPr>
          <w:p w:rsidR="00620897" w:rsidRPr="007A5375" w:rsidRDefault="00620897" w:rsidP="00D77BE4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A5375">
              <w:rPr>
                <w:rFonts w:ascii="Times New Roman" w:eastAsia="等线" w:hAnsi="Times New Roman" w:cs="Times New Roman"/>
                <w:color w:val="auto"/>
                <w:sz w:val="24"/>
                <w:szCs w:val="24"/>
              </w:rPr>
              <w:t>98.48%</w:t>
            </w:r>
          </w:p>
        </w:tc>
      </w:tr>
    </w:tbl>
    <w:p w:rsidR="00B0747A" w:rsidRDefault="00B0747A"/>
    <w:sectPr w:rsidR="00B0747A" w:rsidSect="006208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5585" w:rsidRDefault="00C65585" w:rsidP="00620897">
      <w:r>
        <w:separator/>
      </w:r>
    </w:p>
  </w:endnote>
  <w:endnote w:type="continuationSeparator" w:id="0">
    <w:p w:rsidR="00C65585" w:rsidRDefault="00C65585" w:rsidP="006208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5585" w:rsidRDefault="00C65585" w:rsidP="00620897">
      <w:r>
        <w:separator/>
      </w:r>
    </w:p>
  </w:footnote>
  <w:footnote w:type="continuationSeparator" w:id="0">
    <w:p w:rsidR="00C65585" w:rsidRDefault="00C65585" w:rsidP="006208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0897"/>
    <w:rsid w:val="00620897"/>
    <w:rsid w:val="00B0747A"/>
    <w:rsid w:val="00C655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8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208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2089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208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20897"/>
    <w:rPr>
      <w:sz w:val="18"/>
      <w:szCs w:val="18"/>
    </w:rPr>
  </w:style>
  <w:style w:type="table" w:customStyle="1" w:styleId="61">
    <w:name w:val="清单表 6 彩色1"/>
    <w:basedOn w:val="a1"/>
    <w:uiPriority w:val="51"/>
    <w:rsid w:val="00620897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</Words>
  <Characters>723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weitao</dc:creator>
  <cp:keywords/>
  <dc:description/>
  <cp:lastModifiedBy>chenweitao</cp:lastModifiedBy>
  <cp:revision>2</cp:revision>
  <dcterms:created xsi:type="dcterms:W3CDTF">2020-12-06T03:06:00Z</dcterms:created>
  <dcterms:modified xsi:type="dcterms:W3CDTF">2020-12-06T03:06:00Z</dcterms:modified>
</cp:coreProperties>
</file>